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786F4" w14:textId="77777777" w:rsidR="00853CCC" w:rsidRPr="00A514F2" w:rsidRDefault="00853CCC" w:rsidP="00853CCC">
      <w:pPr>
        <w:spacing w:line="480" w:lineRule="auto"/>
        <w:rPr>
          <w:rFonts w:eastAsia="MS Mincho"/>
          <w:b/>
          <w:color w:val="auto"/>
          <w:sz w:val="28"/>
          <w:szCs w:val="28"/>
        </w:rPr>
      </w:pPr>
      <w:r w:rsidRPr="00A514F2">
        <w:rPr>
          <w:rFonts w:eastAsia="MS Mincho"/>
          <w:b/>
          <w:color w:val="auto"/>
          <w:sz w:val="28"/>
          <w:szCs w:val="28"/>
        </w:rPr>
        <w:t>Assessment of haptoglobin alleles in autism spectrum disorders</w:t>
      </w:r>
    </w:p>
    <w:p w14:paraId="58012E5C" w14:textId="77777777" w:rsidR="00853CCC" w:rsidRPr="00A514F2" w:rsidRDefault="00853CCC" w:rsidP="00853CCC">
      <w:pPr>
        <w:spacing w:line="480" w:lineRule="auto"/>
        <w:rPr>
          <w:rFonts w:eastAsia="MS Mincho"/>
          <w:b/>
          <w:color w:val="auto"/>
          <w:sz w:val="28"/>
          <w:szCs w:val="28"/>
        </w:rPr>
      </w:pPr>
    </w:p>
    <w:p w14:paraId="405C5298" w14:textId="77777777" w:rsidR="00853CCC" w:rsidRPr="00B377BD" w:rsidRDefault="00853CCC" w:rsidP="00853CCC">
      <w:pPr>
        <w:spacing w:line="480" w:lineRule="auto"/>
        <w:rPr>
          <w:szCs w:val="24"/>
          <w:lang w:val="it-IT"/>
        </w:rPr>
      </w:pPr>
      <w:r w:rsidRPr="00B377BD">
        <w:rPr>
          <w:szCs w:val="24"/>
          <w:lang w:val="it-IT"/>
        </w:rPr>
        <w:t>Francesca</w:t>
      </w:r>
      <w:r w:rsidRPr="000F03E9">
        <w:rPr>
          <w:szCs w:val="24"/>
          <w:lang w:val="it-IT"/>
        </w:rPr>
        <w:t xml:space="preserve"> </w:t>
      </w:r>
      <w:r w:rsidRPr="00663855">
        <w:rPr>
          <w:szCs w:val="24"/>
          <w:lang w:val="it-IT"/>
        </w:rPr>
        <w:t>Anna</w:t>
      </w:r>
      <w:r w:rsidRPr="0091327D">
        <w:rPr>
          <w:szCs w:val="24"/>
          <w:lang w:val="it-IT"/>
        </w:rPr>
        <w:t xml:space="preserve"> Cupaioli</w:t>
      </w:r>
      <w:r w:rsidRPr="00EA6A76">
        <w:rPr>
          <w:szCs w:val="24"/>
          <w:vertAlign w:val="superscript"/>
          <w:lang w:val="it-IT"/>
        </w:rPr>
        <w:t>1</w:t>
      </w:r>
      <w:r w:rsidRPr="00541F0D">
        <w:rPr>
          <w:szCs w:val="24"/>
          <w:lang w:val="it-IT"/>
        </w:rPr>
        <w:t xml:space="preserve">, </w:t>
      </w:r>
      <w:r w:rsidRPr="00A66F69">
        <w:rPr>
          <w:szCs w:val="24"/>
          <w:lang w:val="it-IT"/>
        </w:rPr>
        <w:t>Ettore Mosca</w:t>
      </w:r>
      <w:r w:rsidRPr="00A66F69">
        <w:rPr>
          <w:szCs w:val="24"/>
          <w:vertAlign w:val="superscript"/>
          <w:lang w:val="it-IT"/>
        </w:rPr>
        <w:t>1</w:t>
      </w:r>
      <w:r w:rsidRPr="00F35756">
        <w:rPr>
          <w:szCs w:val="24"/>
          <w:lang w:val="it-IT"/>
        </w:rPr>
        <w:t>, Chiara Magri</w:t>
      </w:r>
      <w:r w:rsidRPr="00F35756">
        <w:rPr>
          <w:szCs w:val="24"/>
          <w:vertAlign w:val="superscript"/>
          <w:lang w:val="it-IT"/>
        </w:rPr>
        <w:t>2</w:t>
      </w:r>
      <w:r w:rsidRPr="00F35756">
        <w:rPr>
          <w:szCs w:val="24"/>
          <w:lang w:val="it-IT"/>
        </w:rPr>
        <w:t>, Massimo Gennarelli</w:t>
      </w:r>
      <w:r w:rsidRPr="0067529C">
        <w:rPr>
          <w:szCs w:val="24"/>
          <w:vertAlign w:val="superscript"/>
          <w:lang w:val="it-IT"/>
        </w:rPr>
        <w:t>2,3</w:t>
      </w:r>
      <w:r w:rsidRPr="00B460F8">
        <w:rPr>
          <w:szCs w:val="24"/>
          <w:lang w:val="it-IT"/>
        </w:rPr>
        <w:t xml:space="preserve">, </w:t>
      </w:r>
      <w:r w:rsidRPr="00B317EE">
        <w:rPr>
          <w:szCs w:val="24"/>
          <w:lang w:val="it-IT"/>
        </w:rPr>
        <w:t>Marco Moscatelli</w:t>
      </w:r>
      <w:r w:rsidRPr="00563956">
        <w:rPr>
          <w:szCs w:val="24"/>
          <w:vertAlign w:val="superscript"/>
          <w:lang w:val="it-IT"/>
        </w:rPr>
        <w:t>1</w:t>
      </w:r>
      <w:r w:rsidRPr="00563956">
        <w:rPr>
          <w:szCs w:val="24"/>
          <w:lang w:val="it-IT"/>
        </w:rPr>
        <w:t xml:space="preserve">, Maria Elisabetta </w:t>
      </w:r>
      <w:r w:rsidRPr="0053385B">
        <w:rPr>
          <w:szCs w:val="24"/>
          <w:lang w:val="it-IT"/>
        </w:rPr>
        <w:t>Raggi</w:t>
      </w:r>
      <w:r w:rsidRPr="000D0171">
        <w:rPr>
          <w:szCs w:val="24"/>
          <w:vertAlign w:val="superscript"/>
          <w:lang w:val="it-IT"/>
        </w:rPr>
        <w:t>4</w:t>
      </w:r>
      <w:r w:rsidRPr="000D0171">
        <w:rPr>
          <w:szCs w:val="24"/>
          <w:lang w:val="it-IT"/>
        </w:rPr>
        <w:t>, Martina Landini</w:t>
      </w:r>
      <w:r w:rsidRPr="000D0171">
        <w:rPr>
          <w:szCs w:val="24"/>
          <w:vertAlign w:val="superscript"/>
          <w:lang w:val="it-IT"/>
        </w:rPr>
        <w:t>1</w:t>
      </w:r>
      <w:r w:rsidRPr="000D0171">
        <w:rPr>
          <w:szCs w:val="24"/>
          <w:lang w:val="it-IT"/>
        </w:rPr>
        <w:t>, Nadia Galluccio</w:t>
      </w:r>
      <w:r w:rsidRPr="00BE2981">
        <w:rPr>
          <w:szCs w:val="24"/>
          <w:vertAlign w:val="superscript"/>
          <w:lang w:val="it-IT"/>
        </w:rPr>
        <w:t>1</w:t>
      </w:r>
      <w:r w:rsidRPr="00BE2981">
        <w:rPr>
          <w:szCs w:val="24"/>
          <w:lang w:val="it-IT"/>
        </w:rPr>
        <w:t>, Laura Villa</w:t>
      </w:r>
      <w:r w:rsidRPr="001E5FA0">
        <w:rPr>
          <w:szCs w:val="24"/>
          <w:vertAlign w:val="superscript"/>
          <w:lang w:val="it-IT"/>
        </w:rPr>
        <w:t>4</w:t>
      </w:r>
      <w:r w:rsidRPr="001E5FA0">
        <w:rPr>
          <w:szCs w:val="24"/>
          <w:lang w:val="it-IT"/>
        </w:rPr>
        <w:t xml:space="preserve">, Arianna </w:t>
      </w:r>
      <w:r w:rsidRPr="008D54B0">
        <w:rPr>
          <w:szCs w:val="24"/>
          <w:lang w:val="it-IT"/>
        </w:rPr>
        <w:t>Bonfanti</w:t>
      </w:r>
      <w:r w:rsidRPr="00B377BD">
        <w:rPr>
          <w:szCs w:val="24"/>
          <w:vertAlign w:val="superscript"/>
          <w:lang w:val="it-IT"/>
        </w:rPr>
        <w:t>4</w:t>
      </w:r>
      <w:r w:rsidRPr="00B377BD">
        <w:rPr>
          <w:szCs w:val="24"/>
          <w:lang w:val="it-IT"/>
        </w:rPr>
        <w:t>, Alessandra Renieri</w:t>
      </w:r>
      <w:r w:rsidRPr="00B377BD">
        <w:rPr>
          <w:szCs w:val="24"/>
          <w:vertAlign w:val="superscript"/>
          <w:lang w:val="it-IT"/>
        </w:rPr>
        <w:t>5,6</w:t>
      </w:r>
      <w:r w:rsidRPr="00B377BD">
        <w:rPr>
          <w:szCs w:val="24"/>
          <w:lang w:val="it-IT"/>
        </w:rPr>
        <w:t>, Chiara Fallerini</w:t>
      </w:r>
      <w:r w:rsidRPr="00B377BD">
        <w:rPr>
          <w:szCs w:val="24"/>
          <w:vertAlign w:val="superscript"/>
          <w:lang w:val="it-IT"/>
        </w:rPr>
        <w:t>5</w:t>
      </w:r>
      <w:r w:rsidRPr="00B377BD">
        <w:rPr>
          <w:szCs w:val="24"/>
          <w:lang w:val="it-IT"/>
        </w:rPr>
        <w:t>, Alessandra Minelli</w:t>
      </w:r>
      <w:r w:rsidRPr="00B377BD">
        <w:rPr>
          <w:szCs w:val="24"/>
          <w:vertAlign w:val="superscript"/>
          <w:lang w:val="it-IT"/>
        </w:rPr>
        <w:t>2</w:t>
      </w:r>
      <w:r w:rsidRPr="00B377BD">
        <w:rPr>
          <w:szCs w:val="24"/>
          <w:lang w:val="it-IT"/>
        </w:rPr>
        <w:t>, Anna Marabotti</w:t>
      </w:r>
      <w:r w:rsidRPr="00B377BD">
        <w:rPr>
          <w:szCs w:val="24"/>
          <w:vertAlign w:val="superscript"/>
          <w:lang w:val="it-IT"/>
        </w:rPr>
        <w:t>7</w:t>
      </w:r>
      <w:r w:rsidRPr="00B377BD">
        <w:rPr>
          <w:szCs w:val="24"/>
          <w:lang w:val="it-IT"/>
        </w:rPr>
        <w:t>, Luciano Milanesi</w:t>
      </w:r>
      <w:r w:rsidRPr="00B377BD">
        <w:rPr>
          <w:szCs w:val="24"/>
          <w:vertAlign w:val="superscript"/>
          <w:lang w:val="it-IT"/>
        </w:rPr>
        <w:t>1</w:t>
      </w:r>
      <w:r w:rsidRPr="00B377BD">
        <w:rPr>
          <w:szCs w:val="24"/>
          <w:lang w:val="it-IT"/>
        </w:rPr>
        <w:t>, Alessio Fasano</w:t>
      </w:r>
      <w:r w:rsidRPr="00B377BD">
        <w:rPr>
          <w:szCs w:val="24"/>
          <w:vertAlign w:val="superscript"/>
          <w:lang w:val="it-IT"/>
        </w:rPr>
        <w:t>8,9</w:t>
      </w:r>
      <w:r w:rsidRPr="00B377BD">
        <w:rPr>
          <w:szCs w:val="24"/>
          <w:lang w:val="it-IT"/>
        </w:rPr>
        <w:t>, Alessandra Mezzelani</w:t>
      </w:r>
      <w:r w:rsidRPr="00B377BD">
        <w:rPr>
          <w:szCs w:val="24"/>
          <w:vertAlign w:val="superscript"/>
          <w:lang w:val="it-IT"/>
        </w:rPr>
        <w:t>1</w:t>
      </w:r>
      <w:r w:rsidRPr="00B377BD">
        <w:rPr>
          <w:szCs w:val="24"/>
          <w:lang w:val="it-IT"/>
        </w:rPr>
        <w:t xml:space="preserve">* </w:t>
      </w:r>
    </w:p>
    <w:p w14:paraId="30D95C86" w14:textId="77777777" w:rsidR="00853CCC" w:rsidRPr="00B377BD" w:rsidRDefault="00853CCC" w:rsidP="00853CCC">
      <w:pPr>
        <w:spacing w:line="480" w:lineRule="auto"/>
        <w:rPr>
          <w:szCs w:val="24"/>
          <w:vertAlign w:val="superscript"/>
          <w:lang w:val="it-IT"/>
        </w:rPr>
      </w:pPr>
    </w:p>
    <w:p w14:paraId="1DBF4936" w14:textId="77777777" w:rsidR="00853CCC" w:rsidRPr="00B377BD" w:rsidRDefault="00853CCC" w:rsidP="00853CCC">
      <w:pPr>
        <w:spacing w:line="480" w:lineRule="auto"/>
        <w:rPr>
          <w:szCs w:val="24"/>
        </w:rPr>
      </w:pPr>
      <w:r w:rsidRPr="00B377BD">
        <w:rPr>
          <w:szCs w:val="24"/>
          <w:vertAlign w:val="superscript"/>
        </w:rPr>
        <w:t>1</w:t>
      </w:r>
      <w:r w:rsidRPr="00B377BD">
        <w:rPr>
          <w:szCs w:val="24"/>
        </w:rPr>
        <w:t xml:space="preserve"> Institute for Biomedical Technologies, National Research Council, Via Fratelli Cervi 93, 20090 </w:t>
      </w:r>
      <w:proofErr w:type="spellStart"/>
      <w:r w:rsidRPr="00B377BD">
        <w:rPr>
          <w:szCs w:val="24"/>
        </w:rPr>
        <w:t>Segrate</w:t>
      </w:r>
      <w:proofErr w:type="spellEnd"/>
      <w:r w:rsidRPr="00B377BD">
        <w:rPr>
          <w:szCs w:val="24"/>
        </w:rPr>
        <w:t xml:space="preserve"> (Mi), Italy.</w:t>
      </w:r>
    </w:p>
    <w:p w14:paraId="4E686FDD" w14:textId="77777777" w:rsidR="00853CCC" w:rsidRPr="00B377BD" w:rsidRDefault="00853CCC" w:rsidP="00853CCC">
      <w:pPr>
        <w:spacing w:line="480" w:lineRule="auto"/>
        <w:rPr>
          <w:szCs w:val="24"/>
        </w:rPr>
      </w:pPr>
      <w:r w:rsidRPr="00B377BD">
        <w:rPr>
          <w:szCs w:val="24"/>
          <w:vertAlign w:val="superscript"/>
        </w:rPr>
        <w:t>2</w:t>
      </w:r>
      <w:r w:rsidRPr="00B377BD">
        <w:rPr>
          <w:szCs w:val="24"/>
        </w:rPr>
        <w:t xml:space="preserve"> Department of Molecular and Translational Medicine, Biology and Genetic Unit, University of Brescia, 25123, Brescia, Italy</w:t>
      </w:r>
    </w:p>
    <w:p w14:paraId="1798438F" w14:textId="77777777" w:rsidR="00853CCC" w:rsidRPr="00412C06" w:rsidRDefault="00853CCC" w:rsidP="00853CCC">
      <w:pPr>
        <w:spacing w:line="480" w:lineRule="auto"/>
        <w:rPr>
          <w:szCs w:val="24"/>
          <w:lang w:val="it-IT"/>
        </w:rPr>
      </w:pPr>
      <w:r w:rsidRPr="00412C06">
        <w:rPr>
          <w:szCs w:val="24"/>
          <w:vertAlign w:val="superscript"/>
          <w:lang w:val="it-IT"/>
        </w:rPr>
        <w:t>3</w:t>
      </w:r>
      <w:r w:rsidRPr="00412C06">
        <w:rPr>
          <w:szCs w:val="24"/>
          <w:lang w:val="it-IT"/>
        </w:rPr>
        <w:t xml:space="preserve"> Genetics Unit, IRCCS Istituto Centro S. Giovanni di Dio, Fatebenefratelli, 25123, Brescia, </w:t>
      </w:r>
      <w:proofErr w:type="spellStart"/>
      <w:r w:rsidRPr="00412C06">
        <w:rPr>
          <w:szCs w:val="24"/>
          <w:lang w:val="it-IT"/>
        </w:rPr>
        <w:t>Italy</w:t>
      </w:r>
      <w:proofErr w:type="spellEnd"/>
      <w:r w:rsidRPr="00412C06">
        <w:rPr>
          <w:szCs w:val="24"/>
          <w:lang w:val="it-IT"/>
        </w:rPr>
        <w:t>.</w:t>
      </w:r>
    </w:p>
    <w:p w14:paraId="4764895C" w14:textId="77777777" w:rsidR="00853CCC" w:rsidRPr="00412C06" w:rsidRDefault="00853CCC" w:rsidP="00853CCC">
      <w:pPr>
        <w:spacing w:line="480" w:lineRule="auto"/>
        <w:rPr>
          <w:szCs w:val="24"/>
          <w:lang w:val="it-IT"/>
        </w:rPr>
      </w:pPr>
      <w:r w:rsidRPr="00412C06">
        <w:rPr>
          <w:szCs w:val="24"/>
          <w:vertAlign w:val="superscript"/>
          <w:lang w:val="it-IT"/>
        </w:rPr>
        <w:t>4</w:t>
      </w:r>
      <w:r w:rsidRPr="00412C06">
        <w:rPr>
          <w:szCs w:val="24"/>
          <w:lang w:val="it-IT"/>
        </w:rPr>
        <w:t xml:space="preserve"> </w:t>
      </w:r>
      <w:proofErr w:type="spellStart"/>
      <w:r w:rsidRPr="00412C06">
        <w:rPr>
          <w:szCs w:val="24"/>
          <w:lang w:val="it-IT"/>
        </w:rPr>
        <w:t>Scientific</w:t>
      </w:r>
      <w:proofErr w:type="spellEnd"/>
      <w:r w:rsidRPr="00412C06">
        <w:rPr>
          <w:szCs w:val="24"/>
          <w:lang w:val="it-IT"/>
        </w:rPr>
        <w:t xml:space="preserve"> </w:t>
      </w:r>
      <w:proofErr w:type="spellStart"/>
      <w:r w:rsidRPr="00412C06">
        <w:rPr>
          <w:szCs w:val="24"/>
          <w:lang w:val="it-IT"/>
        </w:rPr>
        <w:t>Institute</w:t>
      </w:r>
      <w:proofErr w:type="spellEnd"/>
      <w:r w:rsidRPr="00412C06">
        <w:rPr>
          <w:szCs w:val="24"/>
          <w:lang w:val="it-IT"/>
        </w:rPr>
        <w:t xml:space="preserve">, IRCCS Eugenio Medea, Bosisio Parini, Lecco, </w:t>
      </w:r>
      <w:proofErr w:type="spellStart"/>
      <w:r w:rsidRPr="00412C06">
        <w:rPr>
          <w:szCs w:val="24"/>
          <w:lang w:val="it-IT"/>
        </w:rPr>
        <w:t>Italy</w:t>
      </w:r>
      <w:proofErr w:type="spellEnd"/>
    </w:p>
    <w:p w14:paraId="76F6620A" w14:textId="77777777" w:rsidR="00853CCC" w:rsidRPr="00A514F2" w:rsidRDefault="00853CCC" w:rsidP="00853CCC">
      <w:pPr>
        <w:pStyle w:val="NormaleWeb"/>
        <w:spacing w:line="480" w:lineRule="auto"/>
        <w:rPr>
          <w:color w:val="auto"/>
          <w:lang w:val="it-IT" w:eastAsia="en-US"/>
        </w:rPr>
      </w:pPr>
      <w:r w:rsidRPr="00A514F2">
        <w:rPr>
          <w:vertAlign w:val="superscript"/>
          <w:lang w:val="it-IT"/>
        </w:rPr>
        <w:t>5</w:t>
      </w:r>
      <w:r w:rsidRPr="00A514F2">
        <w:rPr>
          <w:lang w:val="it-IT"/>
        </w:rPr>
        <w:t xml:space="preserve"> </w:t>
      </w:r>
      <w:proofErr w:type="spellStart"/>
      <w:r w:rsidRPr="00A514F2">
        <w:rPr>
          <w:color w:val="auto"/>
          <w:lang w:val="it-IT" w:eastAsia="en-US"/>
        </w:rPr>
        <w:t>Medical</w:t>
      </w:r>
      <w:proofErr w:type="spellEnd"/>
      <w:r w:rsidRPr="00A514F2">
        <w:rPr>
          <w:color w:val="auto"/>
          <w:lang w:val="it-IT" w:eastAsia="en-US"/>
        </w:rPr>
        <w:t xml:space="preserve"> Genetics, </w:t>
      </w:r>
      <w:proofErr w:type="spellStart"/>
      <w:r w:rsidRPr="00A514F2">
        <w:rPr>
          <w:color w:val="auto"/>
          <w:lang w:val="it-IT" w:eastAsia="en-US"/>
        </w:rPr>
        <w:t>University</w:t>
      </w:r>
      <w:proofErr w:type="spellEnd"/>
      <w:r w:rsidRPr="00A514F2">
        <w:rPr>
          <w:color w:val="auto"/>
          <w:lang w:val="it-IT" w:eastAsia="en-US"/>
        </w:rPr>
        <w:t xml:space="preserve"> of Siena, Siena, </w:t>
      </w:r>
      <w:proofErr w:type="spellStart"/>
      <w:r w:rsidRPr="00A514F2">
        <w:rPr>
          <w:color w:val="auto"/>
          <w:lang w:val="it-IT" w:eastAsia="en-US"/>
        </w:rPr>
        <w:t>Italy</w:t>
      </w:r>
      <w:proofErr w:type="spellEnd"/>
    </w:p>
    <w:p w14:paraId="651C0EBE" w14:textId="77777777" w:rsidR="00853CCC" w:rsidRPr="00A514F2" w:rsidRDefault="00853CCC" w:rsidP="00853CCC">
      <w:pPr>
        <w:pStyle w:val="NormaleWeb"/>
        <w:spacing w:line="480" w:lineRule="auto"/>
        <w:rPr>
          <w:color w:val="auto"/>
          <w:lang w:val="it-IT" w:eastAsia="en-US"/>
        </w:rPr>
      </w:pPr>
      <w:r w:rsidRPr="00A514F2">
        <w:rPr>
          <w:color w:val="auto"/>
          <w:vertAlign w:val="superscript"/>
          <w:lang w:val="it-IT"/>
        </w:rPr>
        <w:t xml:space="preserve">6 </w:t>
      </w:r>
      <w:r w:rsidRPr="00A514F2">
        <w:rPr>
          <w:color w:val="auto"/>
          <w:lang w:val="it-IT" w:eastAsia="en-US"/>
        </w:rPr>
        <w:t xml:space="preserve">Genetica Medica, Azienda Ospedaliera Universitaria Senese, Siena, </w:t>
      </w:r>
      <w:proofErr w:type="spellStart"/>
      <w:r w:rsidRPr="00A514F2">
        <w:rPr>
          <w:color w:val="auto"/>
          <w:lang w:val="it-IT" w:eastAsia="en-US"/>
        </w:rPr>
        <w:t>Italy</w:t>
      </w:r>
      <w:proofErr w:type="spellEnd"/>
    </w:p>
    <w:p w14:paraId="006E8BA2" w14:textId="77777777" w:rsidR="00853CCC" w:rsidRPr="00A514F2" w:rsidRDefault="00853CCC" w:rsidP="00853CCC">
      <w:pPr>
        <w:spacing w:line="480" w:lineRule="auto"/>
        <w:rPr>
          <w:szCs w:val="24"/>
          <w:lang w:val="it-IT"/>
        </w:rPr>
      </w:pPr>
      <w:r w:rsidRPr="00A514F2">
        <w:rPr>
          <w:szCs w:val="24"/>
          <w:vertAlign w:val="superscript"/>
          <w:lang w:val="it-IT"/>
        </w:rPr>
        <w:t>7</w:t>
      </w:r>
      <w:r w:rsidRPr="00A514F2">
        <w:rPr>
          <w:szCs w:val="24"/>
          <w:lang w:val="it-IT"/>
        </w:rPr>
        <w:t xml:space="preserve"> </w:t>
      </w:r>
      <w:proofErr w:type="spellStart"/>
      <w:r w:rsidRPr="00A514F2">
        <w:rPr>
          <w:szCs w:val="24"/>
          <w:lang w:val="it-IT"/>
        </w:rPr>
        <w:t>Dept</w:t>
      </w:r>
      <w:proofErr w:type="spellEnd"/>
      <w:r w:rsidRPr="00A514F2">
        <w:rPr>
          <w:szCs w:val="24"/>
          <w:lang w:val="it-IT"/>
        </w:rPr>
        <w:t xml:space="preserve">. </w:t>
      </w:r>
      <w:proofErr w:type="spellStart"/>
      <w:r w:rsidRPr="00A514F2">
        <w:rPr>
          <w:szCs w:val="24"/>
          <w:lang w:val="it-IT"/>
        </w:rPr>
        <w:t>Chemistry</w:t>
      </w:r>
      <w:proofErr w:type="spellEnd"/>
      <w:r w:rsidRPr="00A514F2">
        <w:rPr>
          <w:szCs w:val="24"/>
          <w:lang w:val="it-IT"/>
        </w:rPr>
        <w:t xml:space="preserve"> and </w:t>
      </w:r>
      <w:proofErr w:type="spellStart"/>
      <w:r w:rsidRPr="00A514F2">
        <w:rPr>
          <w:szCs w:val="24"/>
          <w:lang w:val="it-IT"/>
        </w:rPr>
        <w:t>Biology</w:t>
      </w:r>
      <w:proofErr w:type="spellEnd"/>
      <w:r w:rsidRPr="00A514F2">
        <w:rPr>
          <w:szCs w:val="24"/>
          <w:lang w:val="it-IT"/>
        </w:rPr>
        <w:t xml:space="preserve">, “A. Zambelli”, </w:t>
      </w:r>
      <w:proofErr w:type="spellStart"/>
      <w:r w:rsidRPr="00A514F2">
        <w:rPr>
          <w:szCs w:val="24"/>
          <w:lang w:val="it-IT"/>
        </w:rPr>
        <w:t>University</w:t>
      </w:r>
      <w:proofErr w:type="spellEnd"/>
      <w:r w:rsidRPr="00A514F2">
        <w:rPr>
          <w:szCs w:val="24"/>
          <w:lang w:val="it-IT"/>
        </w:rPr>
        <w:t xml:space="preserve"> of Salerno, Via Giovanni Paolo II 132, 84084 Fisciano (SA), </w:t>
      </w:r>
      <w:proofErr w:type="spellStart"/>
      <w:r w:rsidRPr="00A514F2">
        <w:rPr>
          <w:szCs w:val="24"/>
          <w:lang w:val="it-IT"/>
        </w:rPr>
        <w:t>Italy</w:t>
      </w:r>
      <w:proofErr w:type="spellEnd"/>
    </w:p>
    <w:p w14:paraId="2BEF7BF4" w14:textId="77777777" w:rsidR="00853CCC" w:rsidRPr="00B377BD" w:rsidRDefault="00853CCC" w:rsidP="00853CCC">
      <w:pPr>
        <w:pStyle w:val="PreformattatoHTML"/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B377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37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77BD">
        <w:rPr>
          <w:rFonts w:ascii="Times New Roman" w:hAnsi="Times New Roman" w:cs="Times New Roman"/>
          <w:sz w:val="24"/>
          <w:szCs w:val="24"/>
          <w:lang w:val="en-US" w:eastAsia="zh-CN"/>
        </w:rPr>
        <w:t>Center for Celiac Research, Mucosal Immunology and Biology Research Center and Division of Pediatric Gastroenterology and Nutrition, Massachusetts General Hospital, - East 16th Street, Building 114 (M/S 114-3503) | Charlestown, MA 02114-4404</w:t>
      </w:r>
    </w:p>
    <w:p w14:paraId="1D72F8AA" w14:textId="77777777" w:rsidR="00853CCC" w:rsidRPr="00FE602E" w:rsidRDefault="00853CCC" w:rsidP="00853CCC">
      <w:pPr>
        <w:pStyle w:val="Preformattato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77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B377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77B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Department of Pediatrics, </w:t>
      </w:r>
      <w:proofErr w:type="spellStart"/>
      <w:r w:rsidRPr="00B377BD">
        <w:rPr>
          <w:rFonts w:ascii="Times New Roman" w:hAnsi="Times New Roman" w:cs="Times New Roman"/>
          <w:sz w:val="24"/>
          <w:szCs w:val="24"/>
          <w:lang w:val="en-US" w:eastAsia="zh-CN"/>
        </w:rPr>
        <w:t>MassGeneral</w:t>
      </w:r>
      <w:proofErr w:type="spellEnd"/>
      <w:r w:rsidRPr="00B377BD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Hospital for Children, </w:t>
      </w:r>
      <w:r w:rsidRPr="00B377BD">
        <w:rPr>
          <w:rFonts w:ascii="Times New Roman" w:hAnsi="Times New Roman" w:cs="Times New Roman"/>
          <w:sz w:val="24"/>
          <w:szCs w:val="24"/>
          <w:lang w:val="en-US"/>
        </w:rPr>
        <w:t>175 Cambridge Street, CPZS – 574 | Boston, MA 02114</w:t>
      </w:r>
    </w:p>
    <w:p w14:paraId="5EBA5980" w14:textId="77777777" w:rsidR="00853CCC" w:rsidRPr="00B377BD" w:rsidRDefault="00853CCC" w:rsidP="00853CCC">
      <w:pPr>
        <w:spacing w:line="480" w:lineRule="auto"/>
        <w:jc w:val="left"/>
        <w:rPr>
          <w:szCs w:val="24"/>
        </w:rPr>
      </w:pPr>
    </w:p>
    <w:p w14:paraId="2E086D7D" w14:textId="77777777" w:rsidR="00853CCC" w:rsidRPr="00B377BD" w:rsidRDefault="00853CCC" w:rsidP="00853CCC">
      <w:pPr>
        <w:spacing w:line="480" w:lineRule="auto"/>
        <w:rPr>
          <w:szCs w:val="24"/>
        </w:rPr>
      </w:pPr>
      <w:r w:rsidRPr="00B377BD">
        <w:rPr>
          <w:szCs w:val="24"/>
        </w:rPr>
        <w:t>* Corresponding author:</w:t>
      </w:r>
    </w:p>
    <w:p w14:paraId="145D1873" w14:textId="77777777" w:rsidR="00853CCC" w:rsidRPr="00B377BD" w:rsidRDefault="00853CCC" w:rsidP="00853CCC">
      <w:pPr>
        <w:spacing w:line="480" w:lineRule="auto"/>
        <w:rPr>
          <w:szCs w:val="24"/>
        </w:rPr>
      </w:pPr>
      <w:r w:rsidRPr="00B377BD">
        <w:rPr>
          <w:szCs w:val="24"/>
        </w:rPr>
        <w:t xml:space="preserve">Alessandra </w:t>
      </w:r>
      <w:proofErr w:type="spellStart"/>
      <w:r w:rsidRPr="00B377BD">
        <w:rPr>
          <w:szCs w:val="24"/>
        </w:rPr>
        <w:t>Mezzelani</w:t>
      </w:r>
      <w:proofErr w:type="spellEnd"/>
      <w:r w:rsidRPr="00B377BD">
        <w:rPr>
          <w:szCs w:val="24"/>
        </w:rPr>
        <w:t>, PhD</w:t>
      </w:r>
    </w:p>
    <w:p w14:paraId="527FA48E" w14:textId="77777777" w:rsidR="00853CCC" w:rsidRPr="00B377BD" w:rsidRDefault="00853CCC" w:rsidP="00853CCC">
      <w:pPr>
        <w:spacing w:line="480" w:lineRule="auto"/>
        <w:rPr>
          <w:rStyle w:val="Collegamentoipertestuale"/>
          <w:szCs w:val="24"/>
        </w:rPr>
      </w:pPr>
      <w:r w:rsidRPr="00B377BD">
        <w:rPr>
          <w:szCs w:val="24"/>
        </w:rPr>
        <w:lastRenderedPageBreak/>
        <w:t xml:space="preserve">Institute of Biomedical Technologies, National Research Council of Italy; Via Cervi 93, 20090 </w:t>
      </w:r>
      <w:proofErr w:type="spellStart"/>
      <w:r w:rsidRPr="00B377BD">
        <w:rPr>
          <w:szCs w:val="24"/>
        </w:rPr>
        <w:t>Segrate</w:t>
      </w:r>
      <w:proofErr w:type="spellEnd"/>
      <w:r w:rsidRPr="00B377BD">
        <w:rPr>
          <w:szCs w:val="24"/>
        </w:rPr>
        <w:t xml:space="preserve"> (Milan), Italy; Tel: +39 02 26422606; Fax: +39 02 26422660; Email: </w:t>
      </w:r>
      <w:hyperlink r:id="rId4" w:history="1">
        <w:r w:rsidRPr="000F03E9">
          <w:rPr>
            <w:rStyle w:val="Collegamentoipertestuale"/>
            <w:szCs w:val="24"/>
          </w:rPr>
          <w:t>alessandra.mezzelani@itb.cnr.it</w:t>
        </w:r>
      </w:hyperlink>
    </w:p>
    <w:p w14:paraId="05D8BEF2" w14:textId="77777777" w:rsidR="00853CCC" w:rsidRDefault="00853CCC" w:rsidP="00853CCC">
      <w:pPr>
        <w:spacing w:line="240" w:lineRule="auto"/>
        <w:jc w:val="left"/>
      </w:pPr>
      <w:r>
        <w:br w:type="page"/>
      </w:r>
    </w:p>
    <w:p w14:paraId="22781BEC" w14:textId="77777777" w:rsidR="00BD3D12" w:rsidRDefault="00BD3D12" w:rsidP="00853CCC">
      <w:pPr>
        <w:spacing w:line="240" w:lineRule="auto"/>
        <w:jc w:val="left"/>
        <w:sectPr w:rsidR="00BD3D12" w:rsidSect="002A57F5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1E22773" w14:textId="77777777" w:rsidR="00A611A0" w:rsidRPr="00EF60DD" w:rsidRDefault="00A611A0">
      <w:pPr>
        <w:rPr>
          <w:szCs w:val="24"/>
        </w:rPr>
      </w:pPr>
    </w:p>
    <w:p w14:paraId="2504D0A9" w14:textId="7B9660C1" w:rsidR="00A611A0" w:rsidRPr="00EF60DD" w:rsidRDefault="00A611A0" w:rsidP="00A611A0">
      <w:pPr>
        <w:rPr>
          <w:b/>
          <w:bCs/>
          <w:szCs w:val="24"/>
        </w:rPr>
      </w:pPr>
      <w:r w:rsidRPr="00EF60DD">
        <w:rPr>
          <w:b/>
          <w:bCs/>
          <w:szCs w:val="24"/>
        </w:rPr>
        <w:t>Supplementary Table 1</w:t>
      </w:r>
      <w:r w:rsidR="00DF5051">
        <w:rPr>
          <w:b/>
          <w:bCs/>
          <w:szCs w:val="24"/>
        </w:rPr>
        <w:t xml:space="preserve"> </w:t>
      </w:r>
      <w:r w:rsidR="00DF5051" w:rsidRPr="00DF5051">
        <w:rPr>
          <w:bCs/>
          <w:szCs w:val="24"/>
        </w:rPr>
        <w:t>Sex-based HP allelic</w:t>
      </w:r>
      <w:r w:rsidR="00DF5051" w:rsidRPr="007C40A6">
        <w:rPr>
          <w:bCs/>
          <w:szCs w:val="24"/>
        </w:rPr>
        <w:t xml:space="preserve"> distribution in ASDs patients and controls</w:t>
      </w:r>
    </w:p>
    <w:p w14:paraId="428D465E" w14:textId="6C34E8BB" w:rsidR="00EF60DD" w:rsidRDefault="00EF60DD" w:rsidP="00A611A0">
      <w:pPr>
        <w:rPr>
          <w:b/>
          <w:bCs/>
          <w:szCs w:val="24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D14465" wp14:editId="27475CD6">
                <wp:simplePos x="0" y="0"/>
                <wp:positionH relativeFrom="column">
                  <wp:posOffset>-1026</wp:posOffset>
                </wp:positionH>
                <wp:positionV relativeFrom="paragraph">
                  <wp:posOffset>78641</wp:posOffset>
                </wp:positionV>
                <wp:extent cx="7938135" cy="5603631"/>
                <wp:effectExtent l="0" t="0" r="0" b="0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8135" cy="56036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EE9592" w14:textId="77777777" w:rsidR="00EF60DD" w:rsidRDefault="00EF60DD" w:rsidP="00EF60DD">
                            <w:pPr>
                              <w:jc w:val="center"/>
                            </w:pPr>
                          </w:p>
                          <w:tbl>
                            <w:tblPr>
                              <w:tblW w:w="10920" w:type="dxa"/>
                              <w:jc w:val="center"/>
                              <w:tblCellMar>
                                <w:left w:w="70" w:type="dxa"/>
                                <w:right w:w="70" w:type="dxa"/>
                              </w:tblCellMar>
                              <w:tblLook w:val="0600" w:firstRow="0" w:lastRow="0" w:firstColumn="0" w:lastColumn="0" w:noHBand="1" w:noVBand="1"/>
                            </w:tblPr>
                            <w:tblGrid>
                              <w:gridCol w:w="1300"/>
                              <w:gridCol w:w="1300"/>
                              <w:gridCol w:w="1300"/>
                              <w:gridCol w:w="1300"/>
                              <w:gridCol w:w="1300"/>
                              <w:gridCol w:w="1300"/>
                              <w:gridCol w:w="1300"/>
                              <w:gridCol w:w="1820"/>
                            </w:tblGrid>
                            <w:tr w:rsidR="007915E8" w:rsidRPr="007915E8" w14:paraId="624598F2" w14:textId="77777777" w:rsidTr="007915E8">
                              <w:trPr>
                                <w:trHeight w:val="46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64C8F7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2282DC7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A7126ED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1EF20B3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0" w:type="dxa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DC63B41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eastAsia="it-IT"/>
                                    </w:rPr>
                                    <w:t>Controls enrolled in this study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vMerge w:val="restart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8C9321D" w14:textId="77777777" w:rsidR="00A218B4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Brackenridge</w:t>
                                  </w:r>
                                  <w:proofErr w:type="spellEnd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, 1971 </w:t>
                                  </w:r>
                                </w:p>
                                <w:p w14:paraId="68DC30B6" w14:textId="78C5D6AA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(</w:t>
                                  </w: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ealthy</w:t>
                                  </w:r>
                                  <w:proofErr w:type="spellEnd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subjects</w:t>
                                  </w:r>
                                  <w:proofErr w:type="spellEnd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915E8" w:rsidRPr="007915E8" w14:paraId="692465B5" w14:textId="77777777" w:rsidTr="007915E8">
                              <w:trPr>
                                <w:trHeight w:val="60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3096C2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B87181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8B50BB8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48F5CFF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ASD </w:t>
                                  </w: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subjects</w:t>
                                  </w:r>
                                  <w:proofErr w:type="spellEnd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EF8397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9839B6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Super </w:t>
                                  </w: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control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EAA65A" w14:textId="0CD652A3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Non-ASD</w:t>
                                  </w:r>
                                  <w:bookmarkStart w:id="0" w:name="_GoBack"/>
                                  <w:bookmarkEnd w:id="0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 control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vMerge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0FFC9D1F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</w:tr>
                            <w:tr w:rsidR="007915E8" w:rsidRPr="007915E8" w14:paraId="214A9B29" w14:textId="77777777" w:rsidTr="007915E8">
                              <w:trPr>
                                <w:trHeight w:val="48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345EBA7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24BF7A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D2670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rFonts w:ascii="Arial" w:hAnsi="Arial" w:cs="Arial"/>
                                      <w:color w:val="auto"/>
                                      <w:sz w:val="36"/>
                                      <w:szCs w:val="36"/>
                                      <w:lang w:val="it-IT" w:eastAsia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C7BB8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n=39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73170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n=37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46EBE3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n=1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D451D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n=18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544793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n=1386</w:t>
                                  </w:r>
                                </w:p>
                              </w:tc>
                            </w:tr>
                            <w:tr w:rsidR="007915E8" w:rsidRPr="007915E8" w14:paraId="3941228E" w14:textId="77777777" w:rsidTr="007915E8">
                              <w:trPr>
                                <w:trHeight w:val="34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462F35A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Femal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1C2B407C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proofErr w:type="spellStart"/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Genotyp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2559A9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1-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180F2F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 (7.9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0B5BBC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8 (8.6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CB171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9 (8.8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416E06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9 (8.4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26BD8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94 (13.0%)</w:t>
                                  </w:r>
                                </w:p>
                              </w:tc>
                            </w:tr>
                            <w:tr w:rsidR="007915E8" w:rsidRPr="007915E8" w14:paraId="3828B5D8" w14:textId="77777777" w:rsidTr="007915E8">
                              <w:trPr>
                                <w:trHeight w:val="34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12D784D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711105F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51F0CA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1-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36465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30 (47.6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35CE0D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95 (45.5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F2E9D0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4 (43.1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4AA08F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1 (47.7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BFE5C5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368 (50.7%)</w:t>
                                  </w:r>
                                </w:p>
                              </w:tc>
                            </w:tr>
                            <w:tr w:rsidR="007915E8" w:rsidRPr="007915E8" w14:paraId="5CC068BF" w14:textId="77777777" w:rsidTr="007915E8">
                              <w:trPr>
                                <w:trHeight w:val="34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0CD4E33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5E1D238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E89928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2-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486653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8 (44.4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08A7357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96 (45.9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A77ADB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9 (48.0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C512366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7 (43.9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C7BD91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63 (36.3%)</w:t>
                                  </w:r>
                                </w:p>
                              </w:tc>
                            </w:tr>
                            <w:tr w:rsidR="007915E8" w:rsidRPr="007915E8" w14:paraId="1DE8AC63" w14:textId="77777777" w:rsidTr="007915E8">
                              <w:trPr>
                                <w:trHeight w:val="50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5C7F5801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nil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1C5FF86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Allele </w:t>
                                  </w:r>
                                  <w:proofErr w:type="spellStart"/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frequenc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8CA542D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50C0F5F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0 (31.7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B6A53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31 (31.3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BED635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62 (30.4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D0895BC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69 (32.2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652FD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56 (38.3%)</w:t>
                                  </w:r>
                                </w:p>
                              </w:tc>
                            </w:tr>
                            <w:tr w:rsidR="007915E8" w:rsidRPr="007915E8" w14:paraId="56F5222E" w14:textId="77777777" w:rsidTr="007915E8">
                              <w:trPr>
                                <w:trHeight w:val="50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022A19AD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2427AECF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169EE1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DF4C8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86 (68.3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88D4E1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87 (68.7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85B87C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42 (69.6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75383C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5 (67.8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FB2631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894 (61.7%)</w:t>
                                  </w:r>
                                </w:p>
                              </w:tc>
                            </w:tr>
                            <w:tr w:rsidR="007915E8" w:rsidRPr="007915E8" w14:paraId="5F84765F" w14:textId="77777777" w:rsidTr="007915E8">
                              <w:trPr>
                                <w:trHeight w:val="34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152D2CA2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0116083D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proofErr w:type="spellStart"/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Genotyp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546C747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1-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57D4B2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4 (16.1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F87972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7 (10.0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BF12AD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9 (10.1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3C70A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8 (9.9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8" w:space="0" w:color="auto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BBAA63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03 (15.6%)</w:t>
                                  </w:r>
                                </w:p>
                              </w:tc>
                            </w:tr>
                            <w:tr w:rsidR="007915E8" w:rsidRPr="007915E8" w14:paraId="133F6F93" w14:textId="77777777" w:rsidTr="007915E8">
                              <w:trPr>
                                <w:trHeight w:val="34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77BE159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525038F2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A5812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1-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A582B20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45 (43.3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37B5DCA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67 (39.4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C9EF31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4 (27.0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3E9F85A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3 (53.1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E96E76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98 (45.1%)</w:t>
                                  </w:r>
                                </w:p>
                              </w:tc>
                            </w:tr>
                            <w:tr w:rsidR="007915E8" w:rsidRPr="007915E8" w14:paraId="42725306" w14:textId="77777777" w:rsidTr="007915E8">
                              <w:trPr>
                                <w:trHeight w:val="34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03A8118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61B61C12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5FD42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2-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15BA2E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36 (40.6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866378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86 (50.6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5A2D8B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6 (62.9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360FACA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30 (37.0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4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81D918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60 (39.3%)</w:t>
                                  </w:r>
                                </w:p>
                              </w:tc>
                            </w:tr>
                            <w:tr w:rsidR="007915E8" w:rsidRPr="007915E8" w14:paraId="4690A525" w14:textId="77777777" w:rsidTr="007915E8">
                              <w:trPr>
                                <w:trHeight w:val="50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36E7D6D6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 w:val="restart"/>
                                  <w:tcBorders>
                                    <w:top w:val="nil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  <w:textDirection w:val="btLr"/>
                                  <w:vAlign w:val="center"/>
                                  <w:hideMark/>
                                </w:tcPr>
                                <w:p w14:paraId="7729986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Allele </w:t>
                                  </w:r>
                                  <w:proofErr w:type="spellStart"/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frequenc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1C9486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EBFAF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53 (37.8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50814F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01 (29.7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21876BC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2 (23.6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8FD69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9 (36.4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single" w:sz="8" w:space="0" w:color="auto"/>
                                    <w:bottom w:val="nil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279BC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504 (38.1%)</w:t>
                                  </w:r>
                                </w:p>
                              </w:tc>
                            </w:tr>
                            <w:tr w:rsidR="007915E8" w:rsidRPr="007915E8" w14:paraId="5F5103A6" w14:textId="77777777" w:rsidTr="007915E8">
                              <w:trPr>
                                <w:trHeight w:val="50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361C539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vMerge/>
                                  <w:tcBorders>
                                    <w:top w:val="nil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  <w:hideMark/>
                                </w:tcPr>
                                <w:p w14:paraId="77BF5E7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3988F58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HP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single" w:sz="8" w:space="0" w:color="000000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EBFE3C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417 (62.2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924E10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239 (70.3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1C9B6EB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36 (76.4%)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27B3FFE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103 (63.6%)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single" w:sz="8" w:space="0" w:color="auto"/>
                                    <w:bottom w:val="single" w:sz="8" w:space="0" w:color="auto"/>
                                    <w:right w:val="single" w:sz="8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52DF65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818 (61.9%)</w:t>
                                  </w:r>
                                </w:p>
                              </w:tc>
                            </w:tr>
                            <w:tr w:rsidR="007915E8" w:rsidRPr="007915E8" w14:paraId="35DB0B23" w14:textId="77777777" w:rsidTr="007915E8">
                              <w:trPr>
                                <w:trHeight w:val="400"/>
                                <w:jc w:val="center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4205EEF7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8AD56A3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left"/>
                                    <w:rPr>
                                      <w:color w:val="auto"/>
                                      <w:sz w:val="20"/>
                                      <w:lang w:val="it-IT" w:eastAsia="it-IT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CE1B46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 xml:space="preserve">P </w:t>
                                  </w:r>
                                  <w:proofErr w:type="spellStart"/>
                                  <w:r w:rsidRPr="007915E8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valu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9D2EA1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0.227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B6BA5A2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0.635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BBE2EEA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0.16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A1A9289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0.4420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746F34" w14:textId="77777777" w:rsidR="007915E8" w:rsidRPr="007915E8" w:rsidRDefault="007915E8" w:rsidP="007915E8">
                                  <w:pPr>
                                    <w:spacing w:line="240" w:lineRule="auto"/>
                                    <w:jc w:val="center"/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</w:pPr>
                                  <w:r w:rsidRPr="007915E8">
                                    <w:rPr>
                                      <w:sz w:val="22"/>
                                      <w:szCs w:val="22"/>
                                      <w:lang w:val="it-IT" w:eastAsia="it-IT"/>
                                    </w:rPr>
                                    <w:t>0.9066</w:t>
                                  </w:r>
                                </w:p>
                              </w:tc>
                            </w:tr>
                          </w:tbl>
                          <w:p w14:paraId="34062E8F" w14:textId="77777777" w:rsidR="00EF60DD" w:rsidRDefault="00EF60DD" w:rsidP="00EF60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D14465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-.1pt;margin-top:6.2pt;width:625.05pt;height:4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3wOewIAAGIFAAAOAAAAZHJzL2Uyb0RvYy54bWysVEtv2zAMvg/YfxB0X5006SuoU2QpOgwo&#13;&#10;2mLt0LMiS4kxSdQkJnb260vJTpp1u3TYxZbIj6+PpC6vWmvYRoVYgyv58GjAmXISqtotS/796ebT&#13;&#10;OWcRhauEAadKvlWRX00/frhs/EQdwwpMpQIjJy5OGl/yFaKfFEWUK2VFPAKvHCk1BCuQrmFZVEE0&#13;&#10;5N2a4ngwOC0aCJUPIFWMJL3ulHya/WutJN5rHRUyU3LKDfM35O8ifYvppZgsg/CrWvZpiH/Iwora&#13;&#10;UdC9q2uBgq1D/YcrW8sAETQeSbAFaF1LlWugaoaDN9U8roRXuRYiJ/o9TfH/uZV3m4fA6op6x5kT&#13;&#10;llo0F1EZI1hVM1QRgQ0TS42PEwI/eoJj+xnaZNHLIwlT8a0ONv2pLEZ64nu751i1yCQJzy5G58PR&#13;&#10;CWeSdCeng9HpKPspXs19iPhFgWXpUPJATczcis1tRApJ0B0kRXNwUxuTG2ncbwICdhKVJ6G3TpV0&#13;&#10;GecTbo1KVsZ9U5qYyIknQZ5BNTeBbQRNj5BSOdzlmtEJpSn2ewx7fDLtsnqP8d4iRwaHe2NbOwiZ&#13;&#10;pTdpVz92KesOT/wd1J2O2C7avpMLqLbU4ADdokQvb2pqwq2I+CACbQb1lLYd7+mjDTQlh/7E2QrC&#13;&#10;r7/JE54GlrScNbRpJY8/1yIozsxXR6N8MRyP02rmy/jk7Jgu4VCzONS4tZ0DtYPGlbLLx4RHszvq&#13;&#10;APaZHoVZikoq4STFLjnujnPs9p8eFalmswyiZfQCb92jl8l1ojeN2FP7LILv5xBphO9gt5Ni8mYc&#13;&#10;O2yydDBbI+g6z2oiuGO1J54WOY9w/+ikl+LwnlGvT+P0BQAA//8DAFBLAwQUAAYACAAAACEAEZvn&#13;&#10;wuAAAAAOAQAADwAAAGRycy9kb3ducmV2LnhtbExPTU/DMAy9I/EfIiNx2xKqgpau6YSYuILYAIlb&#13;&#10;1nhtReNUTbaWf493gosl+z2/j3Iz+16ccYxdIAN3SwUCqQ6uo8bA+/55sQIRkyVn+0Bo4AcjbKrr&#13;&#10;q9IWLkz0huddagSLUCysgTaloZAy1i16G5dhQGLsGEZvE69jI91oJxb3vcyUepDedsQOrR3wqcX6&#13;&#10;e3fyBj5ejl+fuXpttv5+mMKsJHktjbm9mbdrHo9rEAnn9PcBlw6cHyoOdggnclH0BhYZE/mc5SAu&#13;&#10;cJZrDeJgYKVzDbIq5f8a1S8AAAD//wMAUEsBAi0AFAAGAAgAAAAhALaDOJL+AAAA4QEAABMAAAAA&#13;&#10;AAAAAAAAAAAAAAAAAFtDb250ZW50X1R5cGVzXS54bWxQSwECLQAUAAYACAAAACEAOP0h/9YAAACU&#13;&#10;AQAACwAAAAAAAAAAAAAAAAAvAQAAX3JlbHMvLnJlbHNQSwECLQAUAAYACAAAACEAQg98DnsCAABi&#13;&#10;BQAADgAAAAAAAAAAAAAAAAAuAgAAZHJzL2Uyb0RvYy54bWxQSwECLQAUAAYACAAAACEAEZvnwuAA&#13;&#10;AAAOAQAADwAAAAAAAAAAAAAAAADVBAAAZHJzL2Rvd25yZXYueG1sUEsFBgAAAAAEAAQA8wAAAOIF&#13;&#10;AAAAAA==&#13;&#10;" filled="f" stroked="f">
                <v:textbox>
                  <w:txbxContent>
                    <w:p w14:paraId="1BEE9592" w14:textId="77777777" w:rsidR="00EF60DD" w:rsidRDefault="00EF60DD" w:rsidP="00EF60DD">
                      <w:pPr>
                        <w:jc w:val="center"/>
                      </w:pPr>
                    </w:p>
                    <w:tbl>
                      <w:tblPr>
                        <w:tblW w:w="10920" w:type="dxa"/>
                        <w:jc w:val="center"/>
                        <w:tblCellMar>
                          <w:left w:w="70" w:type="dxa"/>
                          <w:right w:w="70" w:type="dxa"/>
                        </w:tblCellMar>
                        <w:tblLook w:val="0600" w:firstRow="0" w:lastRow="0" w:firstColumn="0" w:lastColumn="0" w:noHBand="1" w:noVBand="1"/>
                      </w:tblPr>
                      <w:tblGrid>
                        <w:gridCol w:w="1300"/>
                        <w:gridCol w:w="1300"/>
                        <w:gridCol w:w="1300"/>
                        <w:gridCol w:w="1300"/>
                        <w:gridCol w:w="1300"/>
                        <w:gridCol w:w="1300"/>
                        <w:gridCol w:w="1300"/>
                        <w:gridCol w:w="1820"/>
                      </w:tblGrid>
                      <w:tr w:rsidR="007915E8" w:rsidRPr="007915E8" w14:paraId="624598F2" w14:textId="77777777" w:rsidTr="007915E8">
                        <w:trPr>
                          <w:trHeight w:val="460"/>
                          <w:jc w:val="center"/>
                        </w:trPr>
                        <w:tc>
                          <w:tcPr>
                            <w:tcW w:w="130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64C8F74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62282DC7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A7126ED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1EF20B3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0" w:type="dxa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DC63B41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eastAsia="it-IT"/>
                              </w:rPr>
                              <w:t>Controls enrolled in this study</w:t>
                            </w:r>
                          </w:p>
                        </w:tc>
                        <w:tc>
                          <w:tcPr>
                            <w:tcW w:w="1820" w:type="dxa"/>
                            <w:vMerge w:val="restart"/>
                            <w:tcBorders>
                              <w:top w:val="single" w:sz="8" w:space="0" w:color="auto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8C9321D" w14:textId="77777777" w:rsidR="00A218B4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Brackenridge</w:t>
                            </w:r>
                            <w:proofErr w:type="spellEnd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, 1971 </w:t>
                            </w:r>
                          </w:p>
                          <w:p w14:paraId="68DC30B6" w14:textId="78C5D6AA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(</w:t>
                            </w: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ealthy</w:t>
                            </w:r>
                            <w:proofErr w:type="spellEnd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 </w:t>
                            </w: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subjects</w:t>
                            </w:r>
                            <w:proofErr w:type="spellEnd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)</w:t>
                            </w:r>
                          </w:p>
                        </w:tc>
                      </w:tr>
                      <w:tr w:rsidR="007915E8" w:rsidRPr="007915E8" w14:paraId="692465B5" w14:textId="77777777" w:rsidTr="007915E8">
                        <w:trPr>
                          <w:trHeight w:val="600"/>
                          <w:jc w:val="center"/>
                        </w:trPr>
                        <w:tc>
                          <w:tcPr>
                            <w:tcW w:w="130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23096C29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B87181E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8B50BB8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48F5CFF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ASD </w:t>
                            </w: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subjects</w:t>
                            </w:r>
                            <w:proofErr w:type="spellEnd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EF8397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9839B6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Super </w:t>
                            </w: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controls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EAA65A" w14:textId="0CD652A3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Non-ASD</w:t>
                            </w:r>
                            <w:bookmarkStart w:id="1" w:name="_GoBack"/>
                            <w:bookmarkEnd w:id="1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 control</w:t>
                            </w:r>
                          </w:p>
                        </w:tc>
                        <w:tc>
                          <w:tcPr>
                            <w:tcW w:w="1820" w:type="dxa"/>
                            <w:vMerge/>
                            <w:tcBorders>
                              <w:top w:val="single" w:sz="8" w:space="0" w:color="auto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vAlign w:val="center"/>
                            <w:hideMark/>
                          </w:tcPr>
                          <w:p w14:paraId="0FFC9D1F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</w:tr>
                      <w:tr w:rsidR="007915E8" w:rsidRPr="007915E8" w14:paraId="214A9B29" w14:textId="77777777" w:rsidTr="007915E8">
                        <w:trPr>
                          <w:trHeight w:val="480"/>
                          <w:jc w:val="center"/>
                        </w:trPr>
                        <w:tc>
                          <w:tcPr>
                            <w:tcW w:w="130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345EBA7B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24BF7A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D2670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rFonts w:ascii="Arial" w:hAnsi="Arial" w:cs="Arial"/>
                                <w:color w:val="auto"/>
                                <w:sz w:val="36"/>
                                <w:szCs w:val="36"/>
                                <w:lang w:val="it-IT" w:eastAsia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C7BB8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n=39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731705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n=379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46EBE3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n=19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D451D5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n=18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544793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n=1386</w:t>
                            </w:r>
                          </w:p>
                        </w:tc>
                      </w:tr>
                      <w:tr w:rsidR="007915E8" w:rsidRPr="007915E8" w14:paraId="3941228E" w14:textId="77777777" w:rsidTr="007915E8">
                        <w:trPr>
                          <w:trHeight w:val="340"/>
                          <w:jc w:val="center"/>
                        </w:trPr>
                        <w:tc>
                          <w:tcPr>
                            <w:tcW w:w="1300" w:type="dxa"/>
                            <w:vMerge w:val="restart"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462F35A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Female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1C2B407C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proofErr w:type="spellStart"/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Genotype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2559A95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p1-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180F2F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 (7.9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0B5BBC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8 (8.6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CB1715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9 (8.8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416E06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9 (8.4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26BD8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94 (13.0%)</w:t>
                            </w:r>
                          </w:p>
                        </w:tc>
                      </w:tr>
                      <w:tr w:rsidR="007915E8" w:rsidRPr="007915E8" w14:paraId="3828B5D8" w14:textId="77777777" w:rsidTr="007915E8">
                        <w:trPr>
                          <w:trHeight w:val="34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12D784DE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711105F9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51F0CA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p1-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36465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30 (47.6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35CE0D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95 (45.5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F2E9D05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4 (43.1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4AA08F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1 (47.7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BFE5C5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368 (50.7%)</w:t>
                            </w:r>
                          </w:p>
                        </w:tc>
                      </w:tr>
                      <w:tr w:rsidR="007915E8" w:rsidRPr="007915E8" w14:paraId="5CC068BF" w14:textId="77777777" w:rsidTr="007915E8">
                        <w:trPr>
                          <w:trHeight w:val="34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0CD4E335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5E1D2385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E89928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p2-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486653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8 (44.4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08A7357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96 (45.9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A77ADB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9 (48.0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C512366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7 (43.9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C7BD91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63 (36.3%)</w:t>
                            </w:r>
                          </w:p>
                        </w:tc>
                      </w:tr>
                      <w:tr w:rsidR="007915E8" w:rsidRPr="007915E8" w14:paraId="1DE8AC63" w14:textId="77777777" w:rsidTr="007915E8">
                        <w:trPr>
                          <w:trHeight w:val="50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5C7F5801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top w:val="nil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1C5FF86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 xml:space="preserve">Allele </w:t>
                            </w:r>
                            <w:proofErr w:type="spellStart"/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frequency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8CA542D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  <w:t>HP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50C0F5F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0 (31.7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B6A53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31 (31.3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BED635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62 (30.4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D0895BC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69 (32.2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652FD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56 (38.3%)</w:t>
                            </w:r>
                          </w:p>
                        </w:tc>
                      </w:tr>
                      <w:tr w:rsidR="007915E8" w:rsidRPr="007915E8" w14:paraId="56F5222E" w14:textId="77777777" w:rsidTr="007915E8">
                        <w:trPr>
                          <w:trHeight w:val="50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022A19AD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2427AECF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169EE1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  <w:t>HP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DF4C8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86 (68.3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88D4E1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87 (68.7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85B87C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42 (69.6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75383C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5 (67.8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FB2631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894 (61.7%)</w:t>
                            </w:r>
                          </w:p>
                        </w:tc>
                      </w:tr>
                      <w:tr w:rsidR="007915E8" w:rsidRPr="007915E8" w14:paraId="5F84765F" w14:textId="77777777" w:rsidTr="007915E8">
                        <w:trPr>
                          <w:trHeight w:val="340"/>
                          <w:jc w:val="center"/>
                        </w:trPr>
                        <w:tc>
                          <w:tcPr>
                            <w:tcW w:w="1300" w:type="dxa"/>
                            <w:vMerge w:val="restart"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152D2CA2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0116083D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proofErr w:type="spellStart"/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Genotype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546C747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p1-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57D4B2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4 (16.1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F87972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7 (10.0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BF12AD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9 (10.1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3C70A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8 (9.9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8" w:space="0" w:color="auto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BBAA63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03 (15.6%)</w:t>
                            </w:r>
                          </w:p>
                        </w:tc>
                      </w:tr>
                      <w:tr w:rsidR="007915E8" w:rsidRPr="007915E8" w14:paraId="133F6F93" w14:textId="77777777" w:rsidTr="007915E8">
                        <w:trPr>
                          <w:trHeight w:val="34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77BE159E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525038F2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A5812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p1-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A582B20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45 (43.3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37B5DCA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67 (39.4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C9EF31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4 (27.0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3E9F85A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3 (53.1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E96E76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98 (45.1%)</w:t>
                            </w:r>
                          </w:p>
                        </w:tc>
                      </w:tr>
                      <w:tr w:rsidR="007915E8" w:rsidRPr="007915E8" w14:paraId="42725306" w14:textId="77777777" w:rsidTr="007915E8">
                        <w:trPr>
                          <w:trHeight w:val="34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03A8118E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61B61C12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5FD42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Hp2-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15BA2E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36 (40.6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866378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86 (50.6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5A2D8B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6 (62.9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360FACA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30 (37.0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single" w:sz="8" w:space="0" w:color="auto"/>
                              <w:bottom w:val="single" w:sz="4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81D918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60 (39.3%)</w:t>
                            </w:r>
                          </w:p>
                        </w:tc>
                      </w:tr>
                      <w:tr w:rsidR="007915E8" w:rsidRPr="007915E8" w14:paraId="4690A525" w14:textId="77777777" w:rsidTr="007915E8">
                        <w:trPr>
                          <w:trHeight w:val="50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36E7D6D6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 w:val="restart"/>
                            <w:tcBorders>
                              <w:top w:val="nil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shd w:val="clear" w:color="auto" w:fill="auto"/>
                            <w:textDirection w:val="btLr"/>
                            <w:vAlign w:val="center"/>
                            <w:hideMark/>
                          </w:tcPr>
                          <w:p w14:paraId="7729986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 xml:space="preserve">Allele </w:t>
                            </w:r>
                            <w:proofErr w:type="spellStart"/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frequency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1C9486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  <w:t>HP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EBFAF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53 (37.8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50814F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01 (29.7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21876BC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2 (23.6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8FD69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9 (36.4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single" w:sz="8" w:space="0" w:color="auto"/>
                              <w:bottom w:val="nil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279BC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504 (38.1%)</w:t>
                            </w:r>
                          </w:p>
                        </w:tc>
                      </w:tr>
                      <w:tr w:rsidR="007915E8" w:rsidRPr="007915E8" w14:paraId="5F5103A6" w14:textId="77777777" w:rsidTr="007915E8">
                        <w:trPr>
                          <w:trHeight w:val="500"/>
                          <w:jc w:val="center"/>
                        </w:trPr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8" w:space="0" w:color="auto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361C5395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vMerge/>
                            <w:tcBorders>
                              <w:top w:val="nil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  <w:hideMark/>
                          </w:tcPr>
                          <w:p w14:paraId="77BF5E7B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3988F58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i/>
                                <w:iCs/>
                                <w:sz w:val="22"/>
                                <w:szCs w:val="22"/>
                                <w:lang w:val="it-IT" w:eastAsia="it-IT"/>
                              </w:rPr>
                              <w:t>HP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single" w:sz="8" w:space="0" w:color="000000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EBFE3C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417 (62.2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924E10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239 (70.3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1C9B6EB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36 (76.4%)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27B3FFE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103 (63.6%)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single" w:sz="8" w:space="0" w:color="auto"/>
                              <w:bottom w:val="single" w:sz="8" w:space="0" w:color="auto"/>
                              <w:right w:val="single" w:sz="8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52DF65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818 (61.9%)</w:t>
                            </w:r>
                          </w:p>
                        </w:tc>
                      </w:tr>
                      <w:tr w:rsidR="007915E8" w:rsidRPr="007915E8" w14:paraId="35DB0B23" w14:textId="77777777" w:rsidTr="007915E8">
                        <w:trPr>
                          <w:trHeight w:val="400"/>
                          <w:jc w:val="center"/>
                        </w:trPr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4205EEF7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bottom"/>
                            <w:hideMark/>
                          </w:tcPr>
                          <w:p w14:paraId="78AD56A3" w14:textId="77777777" w:rsidR="007915E8" w:rsidRPr="007915E8" w:rsidRDefault="007915E8" w:rsidP="007915E8">
                            <w:pPr>
                              <w:spacing w:line="240" w:lineRule="auto"/>
                              <w:jc w:val="left"/>
                              <w:rPr>
                                <w:color w:val="auto"/>
                                <w:sz w:val="20"/>
                                <w:lang w:val="it-IT" w:eastAsia="it-IT"/>
                              </w:rPr>
                            </w:pP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CE1B46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 xml:space="preserve">P </w:t>
                            </w:r>
                            <w:proofErr w:type="spellStart"/>
                            <w:r w:rsidRPr="007915E8">
                              <w:rPr>
                                <w:b/>
                                <w:bCs/>
                                <w:sz w:val="22"/>
                                <w:szCs w:val="22"/>
                                <w:lang w:val="it-IT" w:eastAsia="it-IT"/>
                              </w:rPr>
                              <w:t>value</w:t>
                            </w:r>
                            <w:proofErr w:type="spellEnd"/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9D2EA1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0.227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B6BA5A2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0.635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BBE2EEA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0.16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A1A9289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0.4420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746F34" w14:textId="77777777" w:rsidR="007915E8" w:rsidRPr="007915E8" w:rsidRDefault="007915E8" w:rsidP="007915E8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</w:pPr>
                            <w:r w:rsidRPr="007915E8">
                              <w:rPr>
                                <w:sz w:val="22"/>
                                <w:szCs w:val="22"/>
                                <w:lang w:val="it-IT" w:eastAsia="it-IT"/>
                              </w:rPr>
                              <w:t>0.9066</w:t>
                            </w:r>
                          </w:p>
                        </w:tc>
                      </w:tr>
                    </w:tbl>
                    <w:p w14:paraId="34062E8F" w14:textId="77777777" w:rsidR="00EF60DD" w:rsidRDefault="00EF60DD" w:rsidP="00EF60DD"/>
                  </w:txbxContent>
                </v:textbox>
                <w10:wrap type="square"/>
              </v:shape>
            </w:pict>
          </mc:Fallback>
        </mc:AlternateContent>
      </w:r>
    </w:p>
    <w:p w14:paraId="6CAF4823" w14:textId="77777777" w:rsidR="00EF60DD" w:rsidRDefault="00EF60DD" w:rsidP="00A611A0">
      <w:pPr>
        <w:rPr>
          <w:b/>
          <w:bCs/>
          <w:szCs w:val="24"/>
        </w:rPr>
      </w:pPr>
    </w:p>
    <w:p w14:paraId="1B6F67D2" w14:textId="77777777" w:rsidR="00EF60DD" w:rsidRDefault="00EF60DD" w:rsidP="00A611A0">
      <w:pPr>
        <w:rPr>
          <w:b/>
          <w:bCs/>
          <w:szCs w:val="24"/>
        </w:rPr>
      </w:pPr>
    </w:p>
    <w:p w14:paraId="7BCA936E" w14:textId="355174A8" w:rsidR="00EF60DD" w:rsidRDefault="00EF60DD" w:rsidP="00A611A0">
      <w:pPr>
        <w:rPr>
          <w:b/>
          <w:bCs/>
          <w:szCs w:val="24"/>
        </w:rPr>
      </w:pPr>
    </w:p>
    <w:p w14:paraId="2586CA4A" w14:textId="62FD2D2C" w:rsidR="00EF60DD" w:rsidRPr="00EF60DD" w:rsidRDefault="00EF60DD" w:rsidP="00A611A0">
      <w:pPr>
        <w:rPr>
          <w:b/>
          <w:bCs/>
          <w:szCs w:val="24"/>
        </w:rPr>
      </w:pPr>
    </w:p>
    <w:p w14:paraId="37AFB385" w14:textId="5F449877" w:rsidR="007E0B72" w:rsidRDefault="00811D22"/>
    <w:p w14:paraId="3E3E5235" w14:textId="77777777" w:rsidR="00EF60DD" w:rsidRDefault="00EF60DD"/>
    <w:p w14:paraId="77E48C07" w14:textId="77777777" w:rsidR="00EF60DD" w:rsidRDefault="00EF60DD"/>
    <w:p w14:paraId="15DCD20B" w14:textId="77777777" w:rsidR="00EF60DD" w:rsidRDefault="00EF60DD"/>
    <w:p w14:paraId="5372C03E" w14:textId="77777777" w:rsidR="00EF60DD" w:rsidRDefault="00EF60DD"/>
    <w:p w14:paraId="7445F8F7" w14:textId="77777777" w:rsidR="00EF60DD" w:rsidRDefault="00EF60DD"/>
    <w:p w14:paraId="3B6D11E5" w14:textId="77777777" w:rsidR="00EF60DD" w:rsidRDefault="00EF60DD"/>
    <w:p w14:paraId="625442E6" w14:textId="77777777" w:rsidR="00EF60DD" w:rsidRDefault="00EF60DD"/>
    <w:p w14:paraId="5597610C" w14:textId="77777777" w:rsidR="00EF60DD" w:rsidRDefault="00EF60DD"/>
    <w:p w14:paraId="2B72EDFD" w14:textId="77777777" w:rsidR="00EF60DD" w:rsidRDefault="00EF60DD"/>
    <w:p w14:paraId="7320DA93" w14:textId="77777777" w:rsidR="00EF60DD" w:rsidRDefault="00EF60DD"/>
    <w:p w14:paraId="4E6E272C" w14:textId="77777777" w:rsidR="00EF60DD" w:rsidRDefault="00EF60DD"/>
    <w:p w14:paraId="72E1A0DE" w14:textId="77777777" w:rsidR="00EF60DD" w:rsidRDefault="00EF60DD"/>
    <w:p w14:paraId="54E55557" w14:textId="77777777" w:rsidR="00EF60DD" w:rsidRDefault="00EF60DD"/>
    <w:p w14:paraId="7D07CBA2" w14:textId="77777777" w:rsidR="00EF60DD" w:rsidRDefault="00EF60DD"/>
    <w:p w14:paraId="2F1C0EAC" w14:textId="77777777" w:rsidR="00EF60DD" w:rsidRDefault="00EF60DD"/>
    <w:p w14:paraId="626BAA09" w14:textId="5635433D" w:rsidR="00EF60DD" w:rsidRPr="00EF60DD" w:rsidRDefault="00EF60DD">
      <w:pPr>
        <w:rPr>
          <w:b/>
        </w:rPr>
      </w:pPr>
    </w:p>
    <w:sectPr w:rsidR="00EF60DD" w:rsidRPr="00EF60DD" w:rsidSect="00BD3D1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784"/>
    <w:rsid w:val="002A57F5"/>
    <w:rsid w:val="00553E97"/>
    <w:rsid w:val="00573C07"/>
    <w:rsid w:val="00673334"/>
    <w:rsid w:val="007915E8"/>
    <w:rsid w:val="00811D22"/>
    <w:rsid w:val="00853CCC"/>
    <w:rsid w:val="00941061"/>
    <w:rsid w:val="00A218B4"/>
    <w:rsid w:val="00A611A0"/>
    <w:rsid w:val="00B9658F"/>
    <w:rsid w:val="00BD3D12"/>
    <w:rsid w:val="00BF4784"/>
    <w:rsid w:val="00DA47EC"/>
    <w:rsid w:val="00DF5051"/>
    <w:rsid w:val="00E12970"/>
    <w:rsid w:val="00EF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422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53CC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853CCC"/>
    <w:rPr>
      <w:color w:val="0000FF"/>
      <w:u w:val="single"/>
    </w:rPr>
  </w:style>
  <w:style w:type="paragraph" w:styleId="NormaleWeb">
    <w:name w:val="Normal (Web)"/>
    <w:basedOn w:val="Normale"/>
    <w:uiPriority w:val="99"/>
    <w:rsid w:val="00853CCC"/>
    <w:rPr>
      <w:szCs w:val="24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853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color w:val="auto"/>
      <w:sz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853CCC"/>
    <w:rPr>
      <w:rFonts w:ascii="Courier" w:eastAsia="MS Mincho" w:hAnsi="Courier" w:cs="Courier"/>
      <w:sz w:val="20"/>
      <w:szCs w:val="20"/>
      <w:lang w:val="it-IT" w:eastAsia="it-IT"/>
    </w:rPr>
  </w:style>
  <w:style w:type="table" w:styleId="Grigliatabella">
    <w:name w:val="Table Grid"/>
    <w:basedOn w:val="Tabellanormale"/>
    <w:uiPriority w:val="39"/>
    <w:rsid w:val="00BD3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B965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ssandra.mezzelani@itb.cn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upaioli</dc:creator>
  <cp:keywords/>
  <dc:description/>
  <cp:lastModifiedBy>Francesca Cupaioli</cp:lastModifiedBy>
  <cp:revision>14</cp:revision>
  <dcterms:created xsi:type="dcterms:W3CDTF">2020-01-30T11:34:00Z</dcterms:created>
  <dcterms:modified xsi:type="dcterms:W3CDTF">2020-03-25T13:31:00Z</dcterms:modified>
</cp:coreProperties>
</file>